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A4A40" w14:textId="28113015" w:rsidR="00BE5224" w:rsidRPr="004D2FC0" w:rsidRDefault="00BE522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D2FC0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</w:t>
      </w:r>
      <w:r w:rsidR="007D478F">
        <w:rPr>
          <w:rFonts w:ascii="Times New Roman" w:hAnsi="Times New Roman" w:cs="Times New Roman"/>
          <w:b/>
          <w:bCs/>
          <w:sz w:val="20"/>
          <w:szCs w:val="20"/>
          <w:lang w:val="en-GB"/>
        </w:rPr>
        <w:t>ry</w:t>
      </w:r>
      <w:r w:rsidRPr="004D2FC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Material </w:t>
      </w:r>
      <w:r w:rsidR="004D2FC0" w:rsidRPr="004D2FC0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Pr="004D2FC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– </w:t>
      </w:r>
      <w:r w:rsidR="004D2FC0" w:rsidRPr="004D2FC0">
        <w:rPr>
          <w:rFonts w:ascii="Times New Roman" w:hAnsi="Times New Roman" w:cs="Times New Roman"/>
          <w:b/>
          <w:bCs/>
          <w:sz w:val="20"/>
          <w:szCs w:val="20"/>
          <w:lang w:val="en-GB"/>
        </w:rPr>
        <w:t>Search Results and Strategy</w:t>
      </w:r>
    </w:p>
    <w:p w14:paraId="4A182504" w14:textId="792A3809" w:rsidR="00EE3166" w:rsidRPr="004D2FC0" w:rsidRDefault="00EE3166" w:rsidP="004D2FC0">
      <w:pPr>
        <w:spacing w:after="0"/>
        <w:ind w:left="-5"/>
        <w:rPr>
          <w:rFonts w:ascii="Times New Roman" w:hAnsi="Times New Roman" w:cs="Times New Roman"/>
          <w:sz w:val="20"/>
          <w:szCs w:val="20"/>
          <w:lang w:bidi="en-IE"/>
        </w:rPr>
      </w:pPr>
      <w:r w:rsidRPr="004D2FC0">
        <w:rPr>
          <w:rFonts w:ascii="Times New Roman" w:hAnsi="Times New Roman" w:cs="Times New Roman"/>
          <w:i/>
          <w:iCs/>
          <w:sz w:val="20"/>
          <w:szCs w:val="20"/>
          <w:lang w:bidi="en-IE"/>
        </w:rPr>
        <w:t>Title:</w:t>
      </w:r>
      <w:r w:rsidRPr="004D2FC0">
        <w:rPr>
          <w:rFonts w:ascii="Times New Roman" w:hAnsi="Times New Roman" w:cs="Times New Roman"/>
          <w:sz w:val="20"/>
          <w:szCs w:val="20"/>
          <w:lang w:bidi="en-IE"/>
        </w:rPr>
        <w:t xml:space="preserve"> </w:t>
      </w:r>
      <w:r w:rsidR="004D2FC0" w:rsidRPr="004D2FC0">
        <w:rPr>
          <w:rFonts w:ascii="Times New Roman" w:hAnsi="Times New Roman" w:cs="Times New Roman"/>
          <w:sz w:val="20"/>
          <w:szCs w:val="20"/>
          <w:lang w:bidi="en-IE"/>
        </w:rPr>
        <w:t>Dissemination Planning in Exercise Oncology Trials - A Systematic Review of Trial Protocols</w:t>
      </w:r>
    </w:p>
    <w:p w14:paraId="4421F17D" w14:textId="77777777" w:rsidR="00EE3166" w:rsidRPr="004D2FC0" w:rsidRDefault="00EE3166" w:rsidP="00EE3166">
      <w:pPr>
        <w:spacing w:after="0" w:line="240" w:lineRule="auto"/>
        <w:ind w:left="-5"/>
        <w:rPr>
          <w:rFonts w:ascii="Times New Roman" w:hAnsi="Times New Roman" w:cs="Times New Roman"/>
          <w:sz w:val="20"/>
          <w:szCs w:val="20"/>
          <w:lang w:bidi="en-IE"/>
        </w:rPr>
      </w:pPr>
    </w:p>
    <w:p w14:paraId="0493C828" w14:textId="6EF6D8A3" w:rsidR="00EE3166" w:rsidRPr="004D2FC0" w:rsidRDefault="00EE3166" w:rsidP="004D2FC0">
      <w:pPr>
        <w:spacing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</w:pPr>
      <w:r w:rsidRPr="004D2FC0">
        <w:rPr>
          <w:rFonts w:ascii="Times New Roman" w:hAnsi="Times New Roman" w:cs="Times New Roman"/>
          <w:i/>
          <w:iCs/>
          <w:sz w:val="20"/>
          <w:szCs w:val="20"/>
          <w:lang w:bidi="en-IE"/>
        </w:rPr>
        <w:t>Authors</w:t>
      </w:r>
      <w:r w:rsidRPr="004D2FC0">
        <w:rPr>
          <w:rFonts w:ascii="Times New Roman" w:hAnsi="Times New Roman" w:cs="Times New Roman"/>
          <w:sz w:val="20"/>
          <w:szCs w:val="20"/>
          <w:lang w:bidi="en-IE"/>
        </w:rPr>
        <w:t xml:space="preserve">: 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 xml:space="preserve">Emily Smyth 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,2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>, Lydia Politi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3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>, Emer Guinan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,2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>, David Mockler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4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>, and Linda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>O’Neill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,2</w:t>
      </w:r>
      <w:r w:rsidR="007D4233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,5</w:t>
      </w:r>
    </w:p>
    <w:p w14:paraId="6E2488B7" w14:textId="77777777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vertAlign w:val="superscript"/>
          <w:lang w:bidi="en-IE"/>
        </w:rPr>
      </w:pPr>
    </w:p>
    <w:p w14:paraId="7F3D2621" w14:textId="77777777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  <w:r w:rsidRPr="004D2FC0">
        <w:rPr>
          <w:rFonts w:ascii="Times New Roman" w:hAnsi="Times New Roman" w:cs="Times New Roman"/>
          <w:i/>
          <w:iCs/>
          <w:sz w:val="20"/>
          <w:szCs w:val="20"/>
          <w:lang w:bidi="en-IE"/>
        </w:rPr>
        <w:t>Affiliations</w:t>
      </w:r>
      <w:r w:rsidRPr="004D2FC0">
        <w:rPr>
          <w:rFonts w:ascii="Times New Roman" w:hAnsi="Times New Roman" w:cs="Times New Roman"/>
          <w:sz w:val="20"/>
          <w:szCs w:val="20"/>
          <w:lang w:bidi="en-IE"/>
        </w:rPr>
        <w:t>:</w:t>
      </w:r>
    </w:p>
    <w:p w14:paraId="67ECB3FA" w14:textId="77777777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451CEFCB" w14:textId="77777777" w:rsidR="004D2FC0" w:rsidRPr="004D2FC0" w:rsidRDefault="004D2FC0" w:rsidP="004D2FC0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  <w:t xml:space="preserve"> Discipline of Physiotherapy, Trinity College Dublin, Dublin, Ireland </w:t>
      </w:r>
    </w:p>
    <w:p w14:paraId="02280B8D" w14:textId="77777777" w:rsidR="004D2FC0" w:rsidRPr="004D2FC0" w:rsidRDefault="004D2FC0" w:rsidP="004D2FC0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2 </w:t>
      </w: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  <w:t>Trinity St James's Cancer Institute, Dublin, Ireland</w:t>
      </w:r>
    </w:p>
    <w:p w14:paraId="554FDAAA" w14:textId="77777777" w:rsidR="004D2FC0" w:rsidRPr="004D2FC0" w:rsidRDefault="004D2FC0" w:rsidP="004D2FC0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14:ligatures w14:val="none"/>
        </w:rPr>
        <w:t>3</w:t>
      </w: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  <w:t xml:space="preserve"> School of Biochemistry and Immunology, Trinity College Dublin, The University of Dublin, Dublin, Ireland</w:t>
      </w:r>
    </w:p>
    <w:p w14:paraId="73849FAC" w14:textId="77777777" w:rsidR="004D2FC0" w:rsidRDefault="004D2FC0" w:rsidP="004D2FC0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4 </w:t>
      </w: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  <w:t>John Stearne Library, Trinity Centre for Health Sciences, St. James’s Hospital, Dublin, Ireland</w:t>
      </w:r>
    </w:p>
    <w:p w14:paraId="6975FD4E" w14:textId="77777777" w:rsidR="007D4233" w:rsidRPr="007D4233" w:rsidRDefault="007D4233" w:rsidP="007D4233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  <w:r w:rsidRPr="007D4233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14:ligatures w14:val="none"/>
        </w:rPr>
        <w:t>5</w:t>
      </w:r>
      <w:r w:rsidRPr="007D4233"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  <w:t>Clinical Research Centre, School of Medicine, University College Dublin, Dublin, Ireland</w:t>
      </w:r>
    </w:p>
    <w:p w14:paraId="456C5E99" w14:textId="77777777" w:rsidR="007D4233" w:rsidRPr="004D2FC0" w:rsidRDefault="007D4233" w:rsidP="004D2FC0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</w:p>
    <w:p w14:paraId="69DF449E" w14:textId="77777777" w:rsidR="00EE3166" w:rsidRPr="004D2FC0" w:rsidRDefault="00EE3166" w:rsidP="009356B6">
      <w:pPr>
        <w:pStyle w:val="ListParagraph"/>
        <w:spacing w:after="17" w:line="259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14:paraId="355843DB" w14:textId="3DDE0BFD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  <w:r w:rsidRPr="004D2FC0">
        <w:rPr>
          <w:rFonts w:ascii="Times New Roman" w:hAnsi="Times New Roman" w:cs="Times New Roman"/>
          <w:i/>
          <w:iCs/>
          <w:sz w:val="20"/>
          <w:szCs w:val="20"/>
          <w:lang w:bidi="en-IE"/>
        </w:rPr>
        <w:t>Corresponding Author</w:t>
      </w:r>
      <w:r w:rsidRPr="004D2FC0">
        <w:rPr>
          <w:rFonts w:ascii="Times New Roman" w:hAnsi="Times New Roman" w:cs="Times New Roman"/>
          <w:sz w:val="20"/>
          <w:szCs w:val="20"/>
          <w:lang w:bidi="en-IE"/>
        </w:rPr>
        <w:t>:</w:t>
      </w:r>
      <w:r w:rsidR="004D2FC0" w:rsidRPr="004D2FC0">
        <w:rPr>
          <w:rFonts w:ascii="Times New Roman" w:hAnsi="Times New Roman" w:cs="Times New Roman"/>
          <w:sz w:val="20"/>
          <w:szCs w:val="20"/>
          <w:lang w:bidi="en-IE"/>
        </w:rPr>
        <w:t xml:space="preserve"> Dr Linda O’Neill</w:t>
      </w:r>
    </w:p>
    <w:p w14:paraId="162FF5F6" w14:textId="77777777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48FBAA32" w14:textId="70FD4BB1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  <w:r w:rsidRPr="004D2FC0">
        <w:rPr>
          <w:rFonts w:ascii="Times New Roman" w:hAnsi="Times New Roman" w:cs="Times New Roman"/>
          <w:sz w:val="20"/>
          <w:szCs w:val="20"/>
          <w:lang w:bidi="en-IE"/>
        </w:rPr>
        <w:t>E-mail:</w:t>
      </w:r>
      <w:r w:rsidR="004D2FC0" w:rsidRPr="004D2FC0">
        <w:rPr>
          <w:rFonts w:ascii="Times New Roman" w:hAnsi="Times New Roman" w:cs="Times New Roman"/>
          <w:sz w:val="20"/>
          <w:szCs w:val="20"/>
          <w:lang w:bidi="en-IE"/>
        </w:rPr>
        <w:t xml:space="preserve"> </w:t>
      </w:r>
      <w:hyperlink r:id="rId7" w:history="1">
        <w:r w:rsidR="007D4233" w:rsidRPr="005C453E">
          <w:rPr>
            <w:rStyle w:val="Hyperlink"/>
          </w:rPr>
          <w:t>loneill4@tcd.ie</w:t>
        </w:r>
      </w:hyperlink>
      <w:r w:rsidR="007D4233">
        <w:t xml:space="preserve"> </w:t>
      </w:r>
    </w:p>
    <w:p w14:paraId="15181D77" w14:textId="77777777" w:rsidR="004D2FC0" w:rsidRPr="004D2FC0" w:rsidRDefault="004D2FC0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2E6B7CD4" w14:textId="77777777" w:rsidR="004D2FC0" w:rsidRPr="004D2FC0" w:rsidRDefault="004D2FC0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D2FC0" w:rsidRPr="004D2FC0" w14:paraId="2AD54C4D" w14:textId="77777777" w:rsidTr="00F8560D">
        <w:tc>
          <w:tcPr>
            <w:tcW w:w="4508" w:type="dxa"/>
          </w:tcPr>
          <w:p w14:paraId="2C9057AC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  <w:t>Search 16/05/2024</w:t>
            </w:r>
          </w:p>
        </w:tc>
        <w:tc>
          <w:tcPr>
            <w:tcW w:w="4508" w:type="dxa"/>
          </w:tcPr>
          <w:p w14:paraId="38803DF2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</w:p>
        </w:tc>
      </w:tr>
      <w:tr w:rsidR="004D2FC0" w:rsidRPr="004D2FC0" w14:paraId="1CC09460" w14:textId="77777777" w:rsidTr="00F8560D">
        <w:tc>
          <w:tcPr>
            <w:tcW w:w="4508" w:type="dxa"/>
          </w:tcPr>
          <w:p w14:paraId="53DCE237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>EMBASE</w:t>
            </w:r>
          </w:p>
        </w:tc>
        <w:tc>
          <w:tcPr>
            <w:tcW w:w="4508" w:type="dxa"/>
          </w:tcPr>
          <w:p w14:paraId="5BDF3351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>970</w:t>
            </w:r>
          </w:p>
        </w:tc>
      </w:tr>
      <w:tr w:rsidR="004D2FC0" w:rsidRPr="004D2FC0" w14:paraId="46684C86" w14:textId="77777777" w:rsidTr="00F8560D">
        <w:tc>
          <w:tcPr>
            <w:tcW w:w="4508" w:type="dxa"/>
          </w:tcPr>
          <w:p w14:paraId="2308FA92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>MEDLINE</w:t>
            </w:r>
          </w:p>
        </w:tc>
        <w:tc>
          <w:tcPr>
            <w:tcW w:w="4508" w:type="dxa"/>
          </w:tcPr>
          <w:p w14:paraId="2A8188C2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>452</w:t>
            </w:r>
          </w:p>
        </w:tc>
      </w:tr>
      <w:tr w:rsidR="004D2FC0" w:rsidRPr="004D2FC0" w14:paraId="2BD89419" w14:textId="77777777" w:rsidTr="00F8560D">
        <w:tc>
          <w:tcPr>
            <w:tcW w:w="4508" w:type="dxa"/>
          </w:tcPr>
          <w:p w14:paraId="2A4C868D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>CINAHL</w:t>
            </w:r>
          </w:p>
        </w:tc>
        <w:tc>
          <w:tcPr>
            <w:tcW w:w="4508" w:type="dxa"/>
          </w:tcPr>
          <w:p w14:paraId="54D288D7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>204</w:t>
            </w:r>
          </w:p>
        </w:tc>
      </w:tr>
      <w:tr w:rsidR="004D2FC0" w:rsidRPr="004D2FC0" w14:paraId="2A2C0418" w14:textId="77777777" w:rsidTr="00F8560D">
        <w:tc>
          <w:tcPr>
            <w:tcW w:w="4508" w:type="dxa"/>
          </w:tcPr>
          <w:p w14:paraId="2EB63D74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>Web of Science</w:t>
            </w:r>
          </w:p>
        </w:tc>
        <w:tc>
          <w:tcPr>
            <w:tcW w:w="4508" w:type="dxa"/>
          </w:tcPr>
          <w:p w14:paraId="206051BA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>907</w:t>
            </w:r>
          </w:p>
        </w:tc>
      </w:tr>
      <w:tr w:rsidR="004D2FC0" w:rsidRPr="004D2FC0" w14:paraId="550F86DC" w14:textId="77777777" w:rsidTr="00F8560D">
        <w:tc>
          <w:tcPr>
            <w:tcW w:w="4508" w:type="dxa"/>
          </w:tcPr>
          <w:p w14:paraId="75A5D70B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 xml:space="preserve">Cochrane </w:t>
            </w:r>
          </w:p>
        </w:tc>
        <w:tc>
          <w:tcPr>
            <w:tcW w:w="4508" w:type="dxa"/>
          </w:tcPr>
          <w:p w14:paraId="7637C863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>614</w:t>
            </w:r>
          </w:p>
        </w:tc>
      </w:tr>
      <w:tr w:rsidR="004D2FC0" w:rsidRPr="004D2FC0" w14:paraId="08580BDB" w14:textId="77777777" w:rsidTr="00F8560D">
        <w:tc>
          <w:tcPr>
            <w:tcW w:w="4508" w:type="dxa"/>
          </w:tcPr>
          <w:p w14:paraId="4FB57A5E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>Google Scholar</w:t>
            </w:r>
          </w:p>
        </w:tc>
        <w:tc>
          <w:tcPr>
            <w:tcW w:w="4508" w:type="dxa"/>
          </w:tcPr>
          <w:p w14:paraId="002436D4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color w:val="1F3763" w:themeColor="accent1" w:themeShade="7F"/>
                <w:sz w:val="20"/>
                <w:szCs w:val="20"/>
              </w:rPr>
              <w:t>91</w:t>
            </w:r>
          </w:p>
        </w:tc>
      </w:tr>
      <w:tr w:rsidR="004D2FC0" w:rsidRPr="004D2FC0" w14:paraId="71252A76" w14:textId="77777777" w:rsidTr="00F8560D">
        <w:tc>
          <w:tcPr>
            <w:tcW w:w="4508" w:type="dxa"/>
          </w:tcPr>
          <w:p w14:paraId="34CB83D0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  <w:t>Total</w:t>
            </w:r>
          </w:p>
        </w:tc>
        <w:tc>
          <w:tcPr>
            <w:tcW w:w="4508" w:type="dxa"/>
          </w:tcPr>
          <w:p w14:paraId="7E8C8DB4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  <w:t>3238</w:t>
            </w:r>
          </w:p>
        </w:tc>
      </w:tr>
      <w:tr w:rsidR="004D2FC0" w:rsidRPr="004D2FC0" w14:paraId="6E4A7946" w14:textId="77777777" w:rsidTr="00F8560D">
        <w:tc>
          <w:tcPr>
            <w:tcW w:w="4508" w:type="dxa"/>
          </w:tcPr>
          <w:p w14:paraId="39DAE109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  <w:t>Duplicate</w:t>
            </w:r>
          </w:p>
        </w:tc>
        <w:tc>
          <w:tcPr>
            <w:tcW w:w="4508" w:type="dxa"/>
          </w:tcPr>
          <w:p w14:paraId="1CF7ECF7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  <w:t>1787</w:t>
            </w:r>
          </w:p>
        </w:tc>
      </w:tr>
      <w:tr w:rsidR="004D2FC0" w:rsidRPr="004D2FC0" w14:paraId="237A23EF" w14:textId="77777777" w:rsidTr="00F8560D">
        <w:tc>
          <w:tcPr>
            <w:tcW w:w="4508" w:type="dxa"/>
          </w:tcPr>
          <w:p w14:paraId="3A1B5F73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  <w:t>T and I for Screening</w:t>
            </w:r>
          </w:p>
        </w:tc>
        <w:tc>
          <w:tcPr>
            <w:tcW w:w="4508" w:type="dxa"/>
          </w:tcPr>
          <w:p w14:paraId="4729A3B5" w14:textId="77777777" w:rsidR="004D2FC0" w:rsidRPr="004D2FC0" w:rsidRDefault="004D2FC0" w:rsidP="004D2FC0">
            <w:pPr>
              <w:keepNext/>
              <w:keepLines/>
              <w:spacing w:before="40"/>
              <w:outlineLvl w:val="2"/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</w:pPr>
            <w:r w:rsidRPr="004D2FC0">
              <w:rPr>
                <w:rFonts w:ascii="Times New Roman" w:eastAsiaTheme="majorEastAsia" w:hAnsi="Times New Roman" w:cs="Times New Roman"/>
                <w:b/>
                <w:bCs/>
                <w:color w:val="1F3763" w:themeColor="accent1" w:themeShade="7F"/>
                <w:sz w:val="20"/>
                <w:szCs w:val="20"/>
              </w:rPr>
              <w:t>1451</w:t>
            </w:r>
          </w:p>
        </w:tc>
      </w:tr>
    </w:tbl>
    <w:p w14:paraId="1FC13EC0" w14:textId="77777777" w:rsidR="004D2FC0" w:rsidRPr="004D2FC0" w:rsidRDefault="004D2FC0" w:rsidP="004D2FC0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</w:pPr>
    </w:p>
    <w:p w14:paraId="539104B2" w14:textId="77777777" w:rsidR="004D2FC0" w:rsidRPr="004D2FC0" w:rsidRDefault="004D2FC0" w:rsidP="004D2FC0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</w:pPr>
      <w:r w:rsidRPr="004D2FC0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 xml:space="preserve">EMBASE [964] </w:t>
      </w:r>
    </w:p>
    <w:p w14:paraId="7D6DFC4C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'research protocol'/exp OR 'protocol'/de OR 'clinical trial protocol'/exp</w:t>
      </w:r>
    </w:p>
    <w:p w14:paraId="7F74F56E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Protocol*:ti</w:t>
      </w:r>
    </w:p>
    <w:p w14:paraId="44F866AF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#1 OR #2</w:t>
      </w:r>
    </w:p>
    <w:p w14:paraId="08882CCE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 xml:space="preserve">'randomized controlled trial'/exp OR 'randomized controlled trial (topic)'/de </w:t>
      </w:r>
    </w:p>
    <w:p w14:paraId="6B2B9D85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'Randomi?ed controlled trial*' OR RCT OR 'Random allocation' OR 'randomly allocated' OR 'Allocated randomly' OR (allocated NEAR/2 random) OR 'Single blind*' OR 'Double blind*' OR ((treble or triple) NEAR/1 (blind*))):ti,ab,kw</w:t>
      </w:r>
    </w:p>
    <w:p w14:paraId="0346EA7C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 xml:space="preserve">#3 OR #4 </w:t>
      </w:r>
    </w:p>
    <w:p w14:paraId="529E5191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lastRenderedPageBreak/>
        <w:t>'exercise'/exp OR 'physical activity'/exp OR 'kinesiotherapy'/exp</w:t>
      </w:r>
    </w:p>
    <w:p w14:paraId="1EABFC33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exercis* OR 'physical activit*' OR physiotherapy):ti,ab,kw</w:t>
      </w:r>
    </w:p>
    <w:p w14:paraId="46F6F6CF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#7 OR #8</w:t>
      </w:r>
    </w:p>
    <w:p w14:paraId="0B674B94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'neoplasm'/exp OR 'cancer survival'/exp OR 'cancer survivor'/exp</w:t>
      </w:r>
    </w:p>
    <w:p w14:paraId="14CB2138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neoplasm* OR cancer* OR tumor* OR tumour* OR malignant OR oncology):ti,ab,kw</w:t>
      </w:r>
    </w:p>
    <w:p w14:paraId="4FC61A83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#10 OR #11</w:t>
      </w:r>
    </w:p>
    <w:p w14:paraId="7DF40421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#3 AND #6 AND #9 AND #12</w:t>
      </w:r>
    </w:p>
    <w:p w14:paraId="154F5F73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210D8330" w14:textId="77777777" w:rsidR="004D2FC0" w:rsidRPr="004D2FC0" w:rsidRDefault="004D2FC0" w:rsidP="004D2FC0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</w:pPr>
      <w:r w:rsidRPr="004D2FC0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Medline [699]</w:t>
      </w:r>
    </w:p>
    <w:p w14:paraId="1E6E9C0F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Clinical Trial Protocols as Topic/</w:t>
      </w:r>
    </w:p>
    <w:p w14:paraId="1465BA34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Protocol.ti.</w:t>
      </w:r>
    </w:p>
    <w:p w14:paraId="1DA50CB3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1 OR 2</w:t>
      </w:r>
    </w:p>
    <w:p w14:paraId="5FE4DE28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exp Randomized Controlled Trial/ OR exp Randomized Controlled Trials as Topic/</w:t>
      </w:r>
    </w:p>
    <w:p w14:paraId="6A2B8809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Randomi*ed controlled trial* OR RCT OR Random allocation OR randomly allocated OR Allocated randomly OR (allocated adj2 random) OR Single blind* OR Double blind* OR ((treble or triple) adj1 (blind*))).tw.</w:t>
      </w:r>
    </w:p>
    <w:p w14:paraId="230EA381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 xml:space="preserve">3 OR 4 </w:t>
      </w:r>
    </w:p>
    <w:p w14:paraId="03A3445D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exp Exercise/ OR exp Sports/ OR exp Exercise therapy/</w:t>
      </w:r>
    </w:p>
    <w:p w14:paraId="2982559D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exercis* OR 'physical activit*' OR physiotherapy).tw.</w:t>
      </w:r>
    </w:p>
    <w:p w14:paraId="081B39DC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7 OR 8</w:t>
      </w:r>
    </w:p>
    <w:p w14:paraId="17876DE3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exp Neoplasms/ OR Cancer Survivors/</w:t>
      </w:r>
    </w:p>
    <w:p w14:paraId="418F6373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neoplasm* OR cancer* OR tumor* OR tumour* OR malignant OR oncology).tw.</w:t>
      </w:r>
    </w:p>
    <w:p w14:paraId="34E6FF48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10 OR 11</w:t>
      </w:r>
    </w:p>
    <w:p w14:paraId="1CDC3218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3 AND 6 AND 9 AND 12</w:t>
      </w:r>
    </w:p>
    <w:p w14:paraId="467A7A64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63B62698" w14:textId="77777777" w:rsidR="004D2FC0" w:rsidRPr="004D2FC0" w:rsidRDefault="004D2FC0" w:rsidP="004D2FC0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</w:pPr>
      <w:r w:rsidRPr="004D2FC0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CINAHL [209]</w:t>
      </w:r>
    </w:p>
    <w:p w14:paraId="5DF36E02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MH "Research Protocols") OR (MH "Protocols")</w:t>
      </w:r>
    </w:p>
    <w:p w14:paraId="5ED025EE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TI (Protocol*)</w:t>
      </w:r>
    </w:p>
    <w:p w14:paraId="724C082E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S1 OR S2</w:t>
      </w:r>
    </w:p>
    <w:p w14:paraId="69E2BC0D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MH "Randomized Controlled Trials+")</w:t>
      </w:r>
    </w:p>
    <w:p w14:paraId="3A553BEE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TI ("Randomi*ed controlled trial*" OR RCT OR "Random allocation" OR "randomly allocated" OR "Allocated randomly" OR (allocated N2 random) OR "Single blind*" OR "Double blind*" OR ((treble or triple) N1 (blind*))) OR AB ("Randomi*ed controlled trial*" OR RCT OR "Random allocation" OR "randomly allocated" OR "Allocated randomly" OR (allocated N2 random) OR "Single blind*" OR "Double blind*" OR ((treble or triple) N1 (blind*)))</w:t>
      </w:r>
    </w:p>
    <w:p w14:paraId="72E8E0F1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 xml:space="preserve">S3 OR S4 </w:t>
      </w:r>
    </w:p>
    <w:p w14:paraId="6B0A6254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MH "Exercise+" OR MH "Physical Activity" OR MH "Sports" OR MH "Therapeutic Exercise+"</w:t>
      </w:r>
    </w:p>
    <w:p w14:paraId="086B1632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TI (exercis* OR "physical activit*" OR physiotherapy) OR AB (exercis* OR "physical activit*" OR physiotherapy)</w:t>
      </w:r>
    </w:p>
    <w:p w14:paraId="0F3F4260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lastRenderedPageBreak/>
        <w:t>S7 OR S8</w:t>
      </w:r>
    </w:p>
    <w:p w14:paraId="08E217EC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MH "Cancer Patients") OR (MH "Cancer Survivors") OR (MH "Neoplasms+") OR (MH "Rehabilitation, Cancer")</w:t>
      </w:r>
    </w:p>
    <w:p w14:paraId="64BC714E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TI (neoplasm* OR cancer* OR tumor* OR tumour* OR malignant OR oncology) OR AB (neoplasm* OR cancer* OR tumor* OR tumour* OR malignant OR oncology)</w:t>
      </w:r>
    </w:p>
    <w:p w14:paraId="2C539C7F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S10 OR S11</w:t>
      </w:r>
    </w:p>
    <w:p w14:paraId="1EA781D7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S3 AND S6 AND S9 AND S12</w:t>
      </w:r>
    </w:p>
    <w:p w14:paraId="1B2CD672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222B95E1" w14:textId="77777777" w:rsidR="004D2FC0" w:rsidRPr="004D2FC0" w:rsidRDefault="004D2FC0" w:rsidP="004D2FC0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</w:pPr>
      <w:r w:rsidRPr="004D2FC0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Web of Science Core Collections [907]</w:t>
      </w:r>
    </w:p>
    <w:p w14:paraId="7D2190A2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(TI=(protocol*)) AND ALL=((exercis* OR "physical activit*" OR physiotherapy))) AND ALL=((neoplasm* OR cancer* OR tumor* OR tumour* OR malignant OR oncology))</w:t>
      </w:r>
    </w:p>
    <w:p w14:paraId="0BB68407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73F3A6AE" w14:textId="77777777" w:rsidR="004D2FC0" w:rsidRPr="004D2FC0" w:rsidRDefault="004D2FC0" w:rsidP="004D2FC0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</w:pPr>
      <w:r w:rsidRPr="004D2FC0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Central Trial Registry searched via Cochrane [614]</w:t>
      </w:r>
    </w:p>
    <w:p w14:paraId="654E4C82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[mh "Clinical Trial Protocols as Topic"]</w:t>
      </w:r>
    </w:p>
    <w:p w14:paraId="07D9F544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Protocol*:ti</w:t>
      </w:r>
    </w:p>
    <w:p w14:paraId="4FA2E39B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#1 OR #2</w:t>
      </w:r>
    </w:p>
    <w:p w14:paraId="37028A19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[mh "Exercise"] OR [mh "Sports"] OR [mh "Exercise therapy"]</w:t>
      </w:r>
    </w:p>
    <w:p w14:paraId="7778C449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exercis* OR (physical NEAR/2 activit*) OR physiotherapy):ti,ab,kw</w:t>
      </w:r>
    </w:p>
    <w:p w14:paraId="6F0F113D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#4 OR #5</w:t>
      </w:r>
    </w:p>
    <w:p w14:paraId="30154094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[mh "Neoplasms"] OR [mh "Cancer Survivors"]</w:t>
      </w:r>
    </w:p>
    <w:p w14:paraId="3A5B4B80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(neoplasm* OR cancer* OR tumor* OR tumour* OR malignant OR oncology):ti,ab,kw</w:t>
      </w:r>
    </w:p>
    <w:p w14:paraId="5B6C5041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#7 OR #8</w:t>
      </w:r>
    </w:p>
    <w:p w14:paraId="654FB6E3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 xml:space="preserve">#3 AND #6 AND #9 </w:t>
      </w:r>
    </w:p>
    <w:p w14:paraId="3E28042C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2034E06E" w14:textId="77777777" w:rsidR="004D2FC0" w:rsidRPr="004D2FC0" w:rsidRDefault="004D2FC0" w:rsidP="004D2FC0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</w:pPr>
      <w:r w:rsidRPr="004D2FC0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Google Scholar</w:t>
      </w:r>
    </w:p>
    <w:p w14:paraId="2792AAA3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  <w:r w:rsidRPr="004D2FC0">
        <w:rPr>
          <w:rFonts w:ascii="Times New Roman" w:eastAsiaTheme="minorHAnsi" w:hAnsi="Times New Roman" w:cs="Times New Roman"/>
          <w:sz w:val="20"/>
          <w:szCs w:val="20"/>
        </w:rPr>
        <w:t>protocol exercise|exercising|execised|"physical activity"|physiotherapy neoplasm|cancer|tumor|tumour|malignant|oncology</w:t>
      </w:r>
    </w:p>
    <w:p w14:paraId="40A8FE6A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2E350220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429F4264" w14:textId="77777777" w:rsidR="004D2FC0" w:rsidRPr="004D2FC0" w:rsidRDefault="004D2FC0" w:rsidP="004D2FC0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670FF009" w14:textId="77777777" w:rsidR="004D2FC0" w:rsidRPr="004D2FC0" w:rsidRDefault="004D2FC0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6592F5EE" w14:textId="77777777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53DA550E" w14:textId="4B5347C0" w:rsidR="00AE30AC" w:rsidRPr="004D2FC0" w:rsidRDefault="00AE30AC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E30AC" w:rsidRPr="004D2FC0" w:rsidSect="004D2FC0"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2BF11" w14:textId="77777777" w:rsidR="006A021F" w:rsidRDefault="006A021F" w:rsidP="00524076">
      <w:pPr>
        <w:spacing w:after="0" w:line="240" w:lineRule="auto"/>
      </w:pPr>
      <w:r>
        <w:separator/>
      </w:r>
    </w:p>
  </w:endnote>
  <w:endnote w:type="continuationSeparator" w:id="0">
    <w:p w14:paraId="7496D9C4" w14:textId="77777777" w:rsidR="006A021F" w:rsidRDefault="006A021F" w:rsidP="00524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1457188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88717EB" w14:textId="365E3D48" w:rsidR="004D2FC0" w:rsidRDefault="004D2FC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FF3E62" w14:textId="77777777" w:rsidR="004D2FC0" w:rsidRDefault="004D2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24740D" w14:textId="77777777" w:rsidR="006A021F" w:rsidRDefault="006A021F" w:rsidP="00524076">
      <w:pPr>
        <w:spacing w:after="0" w:line="240" w:lineRule="auto"/>
      </w:pPr>
      <w:r>
        <w:separator/>
      </w:r>
    </w:p>
  </w:footnote>
  <w:footnote w:type="continuationSeparator" w:id="0">
    <w:p w14:paraId="26000F92" w14:textId="77777777" w:rsidR="006A021F" w:rsidRDefault="006A021F" w:rsidP="00524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DB6F74"/>
    <w:multiLevelType w:val="hybridMultilevel"/>
    <w:tmpl w:val="8EB082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4764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224"/>
    <w:rsid w:val="00004F0C"/>
    <w:rsid w:val="00020801"/>
    <w:rsid w:val="00026039"/>
    <w:rsid w:val="00026A09"/>
    <w:rsid w:val="00030985"/>
    <w:rsid w:val="00032313"/>
    <w:rsid w:val="00034A2C"/>
    <w:rsid w:val="00040296"/>
    <w:rsid w:val="00062BF5"/>
    <w:rsid w:val="00067318"/>
    <w:rsid w:val="00077785"/>
    <w:rsid w:val="00082541"/>
    <w:rsid w:val="00083CDA"/>
    <w:rsid w:val="00087225"/>
    <w:rsid w:val="000939D8"/>
    <w:rsid w:val="000B5711"/>
    <w:rsid w:val="000D108C"/>
    <w:rsid w:val="000D46F0"/>
    <w:rsid w:val="000E69DC"/>
    <w:rsid w:val="000F3068"/>
    <w:rsid w:val="000F36D2"/>
    <w:rsid w:val="001017EF"/>
    <w:rsid w:val="00117269"/>
    <w:rsid w:val="00122DBA"/>
    <w:rsid w:val="001235BE"/>
    <w:rsid w:val="00124A1E"/>
    <w:rsid w:val="00125A6B"/>
    <w:rsid w:val="00127E41"/>
    <w:rsid w:val="00131319"/>
    <w:rsid w:val="0013496D"/>
    <w:rsid w:val="00134A26"/>
    <w:rsid w:val="00146726"/>
    <w:rsid w:val="00152E0F"/>
    <w:rsid w:val="00152F3C"/>
    <w:rsid w:val="00156B83"/>
    <w:rsid w:val="001628B2"/>
    <w:rsid w:val="00165278"/>
    <w:rsid w:val="00165ED2"/>
    <w:rsid w:val="00170E1A"/>
    <w:rsid w:val="00172612"/>
    <w:rsid w:val="00173FA7"/>
    <w:rsid w:val="00184EB8"/>
    <w:rsid w:val="001914E2"/>
    <w:rsid w:val="00191FE2"/>
    <w:rsid w:val="0019280B"/>
    <w:rsid w:val="00194E53"/>
    <w:rsid w:val="001A02AF"/>
    <w:rsid w:val="001A1B93"/>
    <w:rsid w:val="001A7071"/>
    <w:rsid w:val="001B0FC9"/>
    <w:rsid w:val="001B19AB"/>
    <w:rsid w:val="001B3C75"/>
    <w:rsid w:val="001B3DE9"/>
    <w:rsid w:val="001B5E83"/>
    <w:rsid w:val="001B708B"/>
    <w:rsid w:val="001C2B5C"/>
    <w:rsid w:val="001C383E"/>
    <w:rsid w:val="001C6766"/>
    <w:rsid w:val="001D00B1"/>
    <w:rsid w:val="001D27CA"/>
    <w:rsid w:val="001D2E85"/>
    <w:rsid w:val="001D5616"/>
    <w:rsid w:val="001E4C41"/>
    <w:rsid w:val="001E7117"/>
    <w:rsid w:val="001E76BD"/>
    <w:rsid w:val="001F0B63"/>
    <w:rsid w:val="001F2C55"/>
    <w:rsid w:val="001F6D41"/>
    <w:rsid w:val="00201A97"/>
    <w:rsid w:val="00205E1A"/>
    <w:rsid w:val="0020606B"/>
    <w:rsid w:val="002111E1"/>
    <w:rsid w:val="00213930"/>
    <w:rsid w:val="00213E22"/>
    <w:rsid w:val="00217DDA"/>
    <w:rsid w:val="00220276"/>
    <w:rsid w:val="00222D98"/>
    <w:rsid w:val="0022776E"/>
    <w:rsid w:val="00233A87"/>
    <w:rsid w:val="002345C1"/>
    <w:rsid w:val="0023528E"/>
    <w:rsid w:val="00242F34"/>
    <w:rsid w:val="00244509"/>
    <w:rsid w:val="0025004F"/>
    <w:rsid w:val="002504BA"/>
    <w:rsid w:val="00250825"/>
    <w:rsid w:val="00252C0B"/>
    <w:rsid w:val="00257BB8"/>
    <w:rsid w:val="00257EBB"/>
    <w:rsid w:val="00257F17"/>
    <w:rsid w:val="00262F9B"/>
    <w:rsid w:val="0026327D"/>
    <w:rsid w:val="002644E2"/>
    <w:rsid w:val="00265AE3"/>
    <w:rsid w:val="002753EE"/>
    <w:rsid w:val="00282CF6"/>
    <w:rsid w:val="00292E67"/>
    <w:rsid w:val="00295F05"/>
    <w:rsid w:val="00297182"/>
    <w:rsid w:val="002A1537"/>
    <w:rsid w:val="002A7EEF"/>
    <w:rsid w:val="002B4685"/>
    <w:rsid w:val="002B557D"/>
    <w:rsid w:val="002C47EA"/>
    <w:rsid w:val="002D1452"/>
    <w:rsid w:val="002D18B3"/>
    <w:rsid w:val="002D3E3A"/>
    <w:rsid w:val="002D4539"/>
    <w:rsid w:val="002E0DDB"/>
    <w:rsid w:val="002E19BF"/>
    <w:rsid w:val="002E428C"/>
    <w:rsid w:val="002F07B4"/>
    <w:rsid w:val="002F1388"/>
    <w:rsid w:val="002F485C"/>
    <w:rsid w:val="002F59B3"/>
    <w:rsid w:val="0030124E"/>
    <w:rsid w:val="00301984"/>
    <w:rsid w:val="003031B3"/>
    <w:rsid w:val="00322AF6"/>
    <w:rsid w:val="00331030"/>
    <w:rsid w:val="00334987"/>
    <w:rsid w:val="00334E71"/>
    <w:rsid w:val="003353D8"/>
    <w:rsid w:val="003408D5"/>
    <w:rsid w:val="00342C60"/>
    <w:rsid w:val="00343B02"/>
    <w:rsid w:val="003519C6"/>
    <w:rsid w:val="00351D99"/>
    <w:rsid w:val="00356D21"/>
    <w:rsid w:val="003661F8"/>
    <w:rsid w:val="00372679"/>
    <w:rsid w:val="00380E96"/>
    <w:rsid w:val="0038653B"/>
    <w:rsid w:val="00391927"/>
    <w:rsid w:val="00397E88"/>
    <w:rsid w:val="003B3A66"/>
    <w:rsid w:val="003B66B0"/>
    <w:rsid w:val="003B6B74"/>
    <w:rsid w:val="003B751F"/>
    <w:rsid w:val="003C30EB"/>
    <w:rsid w:val="003C3A4C"/>
    <w:rsid w:val="003D11C2"/>
    <w:rsid w:val="003D3D07"/>
    <w:rsid w:val="003D44E2"/>
    <w:rsid w:val="003E0E7A"/>
    <w:rsid w:val="003E4F9F"/>
    <w:rsid w:val="003E7224"/>
    <w:rsid w:val="003E737B"/>
    <w:rsid w:val="003F0470"/>
    <w:rsid w:val="003F08A7"/>
    <w:rsid w:val="003F1548"/>
    <w:rsid w:val="003F5EA5"/>
    <w:rsid w:val="00400524"/>
    <w:rsid w:val="00400CCD"/>
    <w:rsid w:val="00400E74"/>
    <w:rsid w:val="00402DAB"/>
    <w:rsid w:val="00433587"/>
    <w:rsid w:val="004347BC"/>
    <w:rsid w:val="00435590"/>
    <w:rsid w:val="00435B78"/>
    <w:rsid w:val="00437216"/>
    <w:rsid w:val="0044009B"/>
    <w:rsid w:val="00440384"/>
    <w:rsid w:val="004430B6"/>
    <w:rsid w:val="00446DC1"/>
    <w:rsid w:val="00454661"/>
    <w:rsid w:val="00471491"/>
    <w:rsid w:val="00471F66"/>
    <w:rsid w:val="00473C2F"/>
    <w:rsid w:val="00474517"/>
    <w:rsid w:val="004827BF"/>
    <w:rsid w:val="00482C18"/>
    <w:rsid w:val="00484EA7"/>
    <w:rsid w:val="004913A5"/>
    <w:rsid w:val="0049186E"/>
    <w:rsid w:val="00493ED9"/>
    <w:rsid w:val="00496957"/>
    <w:rsid w:val="00497590"/>
    <w:rsid w:val="004A032C"/>
    <w:rsid w:val="004A7055"/>
    <w:rsid w:val="004B385F"/>
    <w:rsid w:val="004B58A5"/>
    <w:rsid w:val="004C1016"/>
    <w:rsid w:val="004C2D92"/>
    <w:rsid w:val="004C5757"/>
    <w:rsid w:val="004D132B"/>
    <w:rsid w:val="004D2FC0"/>
    <w:rsid w:val="004E5275"/>
    <w:rsid w:val="004E7B87"/>
    <w:rsid w:val="004F39A9"/>
    <w:rsid w:val="004F55D7"/>
    <w:rsid w:val="004F6F45"/>
    <w:rsid w:val="00502052"/>
    <w:rsid w:val="005032B8"/>
    <w:rsid w:val="00513D6B"/>
    <w:rsid w:val="00514094"/>
    <w:rsid w:val="00516C60"/>
    <w:rsid w:val="00524076"/>
    <w:rsid w:val="005328A9"/>
    <w:rsid w:val="00540A67"/>
    <w:rsid w:val="005410FE"/>
    <w:rsid w:val="00542E34"/>
    <w:rsid w:val="005431C3"/>
    <w:rsid w:val="0054454A"/>
    <w:rsid w:val="0055284C"/>
    <w:rsid w:val="005564AD"/>
    <w:rsid w:val="0055698C"/>
    <w:rsid w:val="005607FC"/>
    <w:rsid w:val="005621F3"/>
    <w:rsid w:val="005636EE"/>
    <w:rsid w:val="0056412C"/>
    <w:rsid w:val="00566885"/>
    <w:rsid w:val="005734F0"/>
    <w:rsid w:val="00581306"/>
    <w:rsid w:val="00581EB3"/>
    <w:rsid w:val="00581F22"/>
    <w:rsid w:val="005859ED"/>
    <w:rsid w:val="005871A1"/>
    <w:rsid w:val="00587370"/>
    <w:rsid w:val="00595A28"/>
    <w:rsid w:val="0059787A"/>
    <w:rsid w:val="005B16B4"/>
    <w:rsid w:val="005B6F77"/>
    <w:rsid w:val="005C399E"/>
    <w:rsid w:val="005C4A3B"/>
    <w:rsid w:val="005D1E41"/>
    <w:rsid w:val="005D3041"/>
    <w:rsid w:val="005D43CF"/>
    <w:rsid w:val="005E69CE"/>
    <w:rsid w:val="005F24B3"/>
    <w:rsid w:val="005F4E4D"/>
    <w:rsid w:val="005F6611"/>
    <w:rsid w:val="00601CB7"/>
    <w:rsid w:val="00610D9F"/>
    <w:rsid w:val="006135A7"/>
    <w:rsid w:val="00613824"/>
    <w:rsid w:val="006140E6"/>
    <w:rsid w:val="00616697"/>
    <w:rsid w:val="00616985"/>
    <w:rsid w:val="006169A3"/>
    <w:rsid w:val="00620FF5"/>
    <w:rsid w:val="0062255A"/>
    <w:rsid w:val="00622E9A"/>
    <w:rsid w:val="006266E5"/>
    <w:rsid w:val="006306DE"/>
    <w:rsid w:val="00631261"/>
    <w:rsid w:val="00633E75"/>
    <w:rsid w:val="00635EDD"/>
    <w:rsid w:val="006362BB"/>
    <w:rsid w:val="006370EE"/>
    <w:rsid w:val="00640F99"/>
    <w:rsid w:val="00641031"/>
    <w:rsid w:val="00642488"/>
    <w:rsid w:val="00645B47"/>
    <w:rsid w:val="00656E6D"/>
    <w:rsid w:val="00660F89"/>
    <w:rsid w:val="006633F2"/>
    <w:rsid w:val="006635B4"/>
    <w:rsid w:val="00663626"/>
    <w:rsid w:val="00671146"/>
    <w:rsid w:val="00671527"/>
    <w:rsid w:val="0067564B"/>
    <w:rsid w:val="00682641"/>
    <w:rsid w:val="00684FBF"/>
    <w:rsid w:val="006876DC"/>
    <w:rsid w:val="006A021F"/>
    <w:rsid w:val="006A70EA"/>
    <w:rsid w:val="006B0EEA"/>
    <w:rsid w:val="006C2707"/>
    <w:rsid w:val="006C697C"/>
    <w:rsid w:val="006D019E"/>
    <w:rsid w:val="006D26A6"/>
    <w:rsid w:val="006D4851"/>
    <w:rsid w:val="006E1A47"/>
    <w:rsid w:val="006E3131"/>
    <w:rsid w:val="006E4C6A"/>
    <w:rsid w:val="006E79ED"/>
    <w:rsid w:val="006F2D25"/>
    <w:rsid w:val="006F3280"/>
    <w:rsid w:val="006F449A"/>
    <w:rsid w:val="006F6C8F"/>
    <w:rsid w:val="00704009"/>
    <w:rsid w:val="00704260"/>
    <w:rsid w:val="007046B8"/>
    <w:rsid w:val="007077C5"/>
    <w:rsid w:val="00707E79"/>
    <w:rsid w:val="00713DED"/>
    <w:rsid w:val="0071528C"/>
    <w:rsid w:val="00725924"/>
    <w:rsid w:val="00727966"/>
    <w:rsid w:val="00730BAD"/>
    <w:rsid w:val="007312E1"/>
    <w:rsid w:val="007413DE"/>
    <w:rsid w:val="00743343"/>
    <w:rsid w:val="00746B88"/>
    <w:rsid w:val="00753743"/>
    <w:rsid w:val="007548C4"/>
    <w:rsid w:val="00755E75"/>
    <w:rsid w:val="00761AA6"/>
    <w:rsid w:val="007624FF"/>
    <w:rsid w:val="00770024"/>
    <w:rsid w:val="007734BD"/>
    <w:rsid w:val="00774132"/>
    <w:rsid w:val="007761B1"/>
    <w:rsid w:val="00776D6B"/>
    <w:rsid w:val="00780FAD"/>
    <w:rsid w:val="00781C79"/>
    <w:rsid w:val="007919A9"/>
    <w:rsid w:val="00791F0A"/>
    <w:rsid w:val="00795868"/>
    <w:rsid w:val="007959CD"/>
    <w:rsid w:val="00797F0B"/>
    <w:rsid w:val="007B0B3E"/>
    <w:rsid w:val="007B6340"/>
    <w:rsid w:val="007C311B"/>
    <w:rsid w:val="007C3913"/>
    <w:rsid w:val="007D21EB"/>
    <w:rsid w:val="007D4233"/>
    <w:rsid w:val="007D478F"/>
    <w:rsid w:val="007D74BA"/>
    <w:rsid w:val="007E189B"/>
    <w:rsid w:val="007E3519"/>
    <w:rsid w:val="007E489E"/>
    <w:rsid w:val="007E606F"/>
    <w:rsid w:val="007E6186"/>
    <w:rsid w:val="007F3380"/>
    <w:rsid w:val="007F6140"/>
    <w:rsid w:val="007F77F4"/>
    <w:rsid w:val="00800BB3"/>
    <w:rsid w:val="00804641"/>
    <w:rsid w:val="00804E1B"/>
    <w:rsid w:val="0080502A"/>
    <w:rsid w:val="008060B3"/>
    <w:rsid w:val="00806D53"/>
    <w:rsid w:val="00807170"/>
    <w:rsid w:val="008104B2"/>
    <w:rsid w:val="00810D51"/>
    <w:rsid w:val="008143A2"/>
    <w:rsid w:val="00815888"/>
    <w:rsid w:val="00817AF2"/>
    <w:rsid w:val="008255A7"/>
    <w:rsid w:val="00826083"/>
    <w:rsid w:val="00834E76"/>
    <w:rsid w:val="008377DA"/>
    <w:rsid w:val="00842D58"/>
    <w:rsid w:val="00845049"/>
    <w:rsid w:val="00847093"/>
    <w:rsid w:val="0084767B"/>
    <w:rsid w:val="00847B91"/>
    <w:rsid w:val="00850AD4"/>
    <w:rsid w:val="008519D5"/>
    <w:rsid w:val="00851F43"/>
    <w:rsid w:val="0085245D"/>
    <w:rsid w:val="0085533D"/>
    <w:rsid w:val="00860E5D"/>
    <w:rsid w:val="00863402"/>
    <w:rsid w:val="00863EFE"/>
    <w:rsid w:val="0086492C"/>
    <w:rsid w:val="00865500"/>
    <w:rsid w:val="00865750"/>
    <w:rsid w:val="008729EA"/>
    <w:rsid w:val="008809CE"/>
    <w:rsid w:val="00882E33"/>
    <w:rsid w:val="00890F62"/>
    <w:rsid w:val="0089708C"/>
    <w:rsid w:val="008C2067"/>
    <w:rsid w:val="008C4F37"/>
    <w:rsid w:val="008D23E8"/>
    <w:rsid w:val="008D5965"/>
    <w:rsid w:val="008E3823"/>
    <w:rsid w:val="008F53AE"/>
    <w:rsid w:val="00900A86"/>
    <w:rsid w:val="0090293C"/>
    <w:rsid w:val="00907118"/>
    <w:rsid w:val="00911707"/>
    <w:rsid w:val="00912BB9"/>
    <w:rsid w:val="009169AF"/>
    <w:rsid w:val="0092081F"/>
    <w:rsid w:val="0092348C"/>
    <w:rsid w:val="00923A21"/>
    <w:rsid w:val="00927727"/>
    <w:rsid w:val="00934CA0"/>
    <w:rsid w:val="0093707C"/>
    <w:rsid w:val="009375E2"/>
    <w:rsid w:val="00944218"/>
    <w:rsid w:val="00946159"/>
    <w:rsid w:val="0094615A"/>
    <w:rsid w:val="00957BE2"/>
    <w:rsid w:val="00965487"/>
    <w:rsid w:val="00965D1F"/>
    <w:rsid w:val="00966343"/>
    <w:rsid w:val="009666B0"/>
    <w:rsid w:val="009666B4"/>
    <w:rsid w:val="00973ABB"/>
    <w:rsid w:val="00974903"/>
    <w:rsid w:val="00982B6F"/>
    <w:rsid w:val="00984B55"/>
    <w:rsid w:val="00985C46"/>
    <w:rsid w:val="00987ED3"/>
    <w:rsid w:val="009908BD"/>
    <w:rsid w:val="00994467"/>
    <w:rsid w:val="0099657F"/>
    <w:rsid w:val="009A03FA"/>
    <w:rsid w:val="009A223B"/>
    <w:rsid w:val="009A279F"/>
    <w:rsid w:val="009A6390"/>
    <w:rsid w:val="009A6EA5"/>
    <w:rsid w:val="009B3531"/>
    <w:rsid w:val="009B7D68"/>
    <w:rsid w:val="009C3587"/>
    <w:rsid w:val="009C47B2"/>
    <w:rsid w:val="009C5DCE"/>
    <w:rsid w:val="009D7F91"/>
    <w:rsid w:val="009E0285"/>
    <w:rsid w:val="009F2128"/>
    <w:rsid w:val="009F35AA"/>
    <w:rsid w:val="00A0190C"/>
    <w:rsid w:val="00A02432"/>
    <w:rsid w:val="00A02654"/>
    <w:rsid w:val="00A038BE"/>
    <w:rsid w:val="00A04043"/>
    <w:rsid w:val="00A11E26"/>
    <w:rsid w:val="00A14845"/>
    <w:rsid w:val="00A2117D"/>
    <w:rsid w:val="00A2489E"/>
    <w:rsid w:val="00A254C7"/>
    <w:rsid w:val="00A27997"/>
    <w:rsid w:val="00A368C1"/>
    <w:rsid w:val="00A3707F"/>
    <w:rsid w:val="00A411BB"/>
    <w:rsid w:val="00A51C5F"/>
    <w:rsid w:val="00A529C1"/>
    <w:rsid w:val="00A52FBA"/>
    <w:rsid w:val="00A53966"/>
    <w:rsid w:val="00A55514"/>
    <w:rsid w:val="00A60D65"/>
    <w:rsid w:val="00A67545"/>
    <w:rsid w:val="00A711C2"/>
    <w:rsid w:val="00A71733"/>
    <w:rsid w:val="00A734F2"/>
    <w:rsid w:val="00A752FF"/>
    <w:rsid w:val="00A777AF"/>
    <w:rsid w:val="00A81597"/>
    <w:rsid w:val="00A85E3B"/>
    <w:rsid w:val="00A90670"/>
    <w:rsid w:val="00A97CD1"/>
    <w:rsid w:val="00A97FC1"/>
    <w:rsid w:val="00AA1378"/>
    <w:rsid w:val="00AA1F65"/>
    <w:rsid w:val="00AA1F84"/>
    <w:rsid w:val="00AA4DCD"/>
    <w:rsid w:val="00AB123D"/>
    <w:rsid w:val="00AB3ADC"/>
    <w:rsid w:val="00AB4314"/>
    <w:rsid w:val="00AC1619"/>
    <w:rsid w:val="00AD2C10"/>
    <w:rsid w:val="00AE1DD1"/>
    <w:rsid w:val="00AE2878"/>
    <w:rsid w:val="00AE30AC"/>
    <w:rsid w:val="00AE417B"/>
    <w:rsid w:val="00AE653D"/>
    <w:rsid w:val="00AE6E7E"/>
    <w:rsid w:val="00AE7E86"/>
    <w:rsid w:val="00AF3FFE"/>
    <w:rsid w:val="00AF5118"/>
    <w:rsid w:val="00B02F6E"/>
    <w:rsid w:val="00B05180"/>
    <w:rsid w:val="00B16412"/>
    <w:rsid w:val="00B23B8A"/>
    <w:rsid w:val="00B274E0"/>
    <w:rsid w:val="00B33C2A"/>
    <w:rsid w:val="00B36E8A"/>
    <w:rsid w:val="00B43140"/>
    <w:rsid w:val="00B47B7A"/>
    <w:rsid w:val="00B527B2"/>
    <w:rsid w:val="00B53B46"/>
    <w:rsid w:val="00B56E43"/>
    <w:rsid w:val="00B61376"/>
    <w:rsid w:val="00B6209A"/>
    <w:rsid w:val="00B700AB"/>
    <w:rsid w:val="00B717BD"/>
    <w:rsid w:val="00B76363"/>
    <w:rsid w:val="00B77F04"/>
    <w:rsid w:val="00B82DF5"/>
    <w:rsid w:val="00B977F2"/>
    <w:rsid w:val="00B97F63"/>
    <w:rsid w:val="00BA5D24"/>
    <w:rsid w:val="00BA66C2"/>
    <w:rsid w:val="00BB261F"/>
    <w:rsid w:val="00BC075F"/>
    <w:rsid w:val="00BC4617"/>
    <w:rsid w:val="00BC75E9"/>
    <w:rsid w:val="00BD028B"/>
    <w:rsid w:val="00BD3E5C"/>
    <w:rsid w:val="00BD43DE"/>
    <w:rsid w:val="00BD534F"/>
    <w:rsid w:val="00BE244E"/>
    <w:rsid w:val="00BE303C"/>
    <w:rsid w:val="00BE32BA"/>
    <w:rsid w:val="00BE5224"/>
    <w:rsid w:val="00BE5449"/>
    <w:rsid w:val="00BE70DC"/>
    <w:rsid w:val="00BE70EE"/>
    <w:rsid w:val="00BF0FA7"/>
    <w:rsid w:val="00C01348"/>
    <w:rsid w:val="00C02FC1"/>
    <w:rsid w:val="00C033D9"/>
    <w:rsid w:val="00C034F0"/>
    <w:rsid w:val="00C0395F"/>
    <w:rsid w:val="00C0402A"/>
    <w:rsid w:val="00C05E48"/>
    <w:rsid w:val="00C07B6C"/>
    <w:rsid w:val="00C1411A"/>
    <w:rsid w:val="00C16076"/>
    <w:rsid w:val="00C2363B"/>
    <w:rsid w:val="00C23687"/>
    <w:rsid w:val="00C264E5"/>
    <w:rsid w:val="00C2716B"/>
    <w:rsid w:val="00C27B91"/>
    <w:rsid w:val="00C315E4"/>
    <w:rsid w:val="00C3491A"/>
    <w:rsid w:val="00C37847"/>
    <w:rsid w:val="00C400D9"/>
    <w:rsid w:val="00C426B8"/>
    <w:rsid w:val="00C4592B"/>
    <w:rsid w:val="00C54A2D"/>
    <w:rsid w:val="00C57F2A"/>
    <w:rsid w:val="00C60749"/>
    <w:rsid w:val="00C6434D"/>
    <w:rsid w:val="00C666B9"/>
    <w:rsid w:val="00C7473B"/>
    <w:rsid w:val="00C825CC"/>
    <w:rsid w:val="00C95CF6"/>
    <w:rsid w:val="00CA06DF"/>
    <w:rsid w:val="00CA0BF4"/>
    <w:rsid w:val="00CA3EE2"/>
    <w:rsid w:val="00CA5A4A"/>
    <w:rsid w:val="00CA6F0F"/>
    <w:rsid w:val="00CA7E5B"/>
    <w:rsid w:val="00CB1BAD"/>
    <w:rsid w:val="00CB31C3"/>
    <w:rsid w:val="00CB3CEB"/>
    <w:rsid w:val="00CB5A11"/>
    <w:rsid w:val="00CC23B5"/>
    <w:rsid w:val="00CC25D5"/>
    <w:rsid w:val="00CC5DD9"/>
    <w:rsid w:val="00CD14B8"/>
    <w:rsid w:val="00CD22D0"/>
    <w:rsid w:val="00CE0959"/>
    <w:rsid w:val="00CF2337"/>
    <w:rsid w:val="00CF4EF9"/>
    <w:rsid w:val="00D039D0"/>
    <w:rsid w:val="00D0460C"/>
    <w:rsid w:val="00D05350"/>
    <w:rsid w:val="00D05714"/>
    <w:rsid w:val="00D2155A"/>
    <w:rsid w:val="00D2396A"/>
    <w:rsid w:val="00D24493"/>
    <w:rsid w:val="00D259AC"/>
    <w:rsid w:val="00D27BA9"/>
    <w:rsid w:val="00D32F2F"/>
    <w:rsid w:val="00D417F4"/>
    <w:rsid w:val="00D44E72"/>
    <w:rsid w:val="00D46190"/>
    <w:rsid w:val="00D47237"/>
    <w:rsid w:val="00D5681A"/>
    <w:rsid w:val="00D56C5B"/>
    <w:rsid w:val="00D64113"/>
    <w:rsid w:val="00D671AC"/>
    <w:rsid w:val="00D67AEF"/>
    <w:rsid w:val="00D67D34"/>
    <w:rsid w:val="00D749B3"/>
    <w:rsid w:val="00D749C8"/>
    <w:rsid w:val="00D753C2"/>
    <w:rsid w:val="00D75FFF"/>
    <w:rsid w:val="00D7787E"/>
    <w:rsid w:val="00D823AB"/>
    <w:rsid w:val="00D827E3"/>
    <w:rsid w:val="00D84153"/>
    <w:rsid w:val="00D8579C"/>
    <w:rsid w:val="00D903DF"/>
    <w:rsid w:val="00D928D7"/>
    <w:rsid w:val="00DA3A27"/>
    <w:rsid w:val="00DA621C"/>
    <w:rsid w:val="00DB5E1A"/>
    <w:rsid w:val="00DC02FE"/>
    <w:rsid w:val="00DC0AA9"/>
    <w:rsid w:val="00DC1C4D"/>
    <w:rsid w:val="00DC206E"/>
    <w:rsid w:val="00DC565E"/>
    <w:rsid w:val="00DD05F3"/>
    <w:rsid w:val="00DD5656"/>
    <w:rsid w:val="00DE22BA"/>
    <w:rsid w:val="00DE6781"/>
    <w:rsid w:val="00DF6DBD"/>
    <w:rsid w:val="00E001EC"/>
    <w:rsid w:val="00E05139"/>
    <w:rsid w:val="00E13FD1"/>
    <w:rsid w:val="00E220A3"/>
    <w:rsid w:val="00E3243A"/>
    <w:rsid w:val="00E32688"/>
    <w:rsid w:val="00E337B6"/>
    <w:rsid w:val="00E34151"/>
    <w:rsid w:val="00E352C2"/>
    <w:rsid w:val="00E42A17"/>
    <w:rsid w:val="00E458ED"/>
    <w:rsid w:val="00E47ECC"/>
    <w:rsid w:val="00E500C1"/>
    <w:rsid w:val="00E53487"/>
    <w:rsid w:val="00E55EDE"/>
    <w:rsid w:val="00E64864"/>
    <w:rsid w:val="00E6558B"/>
    <w:rsid w:val="00E764FB"/>
    <w:rsid w:val="00E76DAA"/>
    <w:rsid w:val="00E77E70"/>
    <w:rsid w:val="00E80076"/>
    <w:rsid w:val="00E80418"/>
    <w:rsid w:val="00E91555"/>
    <w:rsid w:val="00E94AE8"/>
    <w:rsid w:val="00E951B1"/>
    <w:rsid w:val="00E96D80"/>
    <w:rsid w:val="00E97215"/>
    <w:rsid w:val="00E97287"/>
    <w:rsid w:val="00E97CBC"/>
    <w:rsid w:val="00EA5085"/>
    <w:rsid w:val="00EB31FD"/>
    <w:rsid w:val="00EC3B98"/>
    <w:rsid w:val="00EC74C8"/>
    <w:rsid w:val="00ED1D66"/>
    <w:rsid w:val="00EE2E46"/>
    <w:rsid w:val="00EE3166"/>
    <w:rsid w:val="00EE4089"/>
    <w:rsid w:val="00EF0B16"/>
    <w:rsid w:val="00EF4240"/>
    <w:rsid w:val="00EF44C9"/>
    <w:rsid w:val="00EF46B6"/>
    <w:rsid w:val="00EF6670"/>
    <w:rsid w:val="00F01021"/>
    <w:rsid w:val="00F0120E"/>
    <w:rsid w:val="00F04242"/>
    <w:rsid w:val="00F06754"/>
    <w:rsid w:val="00F06AB6"/>
    <w:rsid w:val="00F11B1E"/>
    <w:rsid w:val="00F1221C"/>
    <w:rsid w:val="00F17803"/>
    <w:rsid w:val="00F27661"/>
    <w:rsid w:val="00F303E4"/>
    <w:rsid w:val="00F31567"/>
    <w:rsid w:val="00F36924"/>
    <w:rsid w:val="00F418A4"/>
    <w:rsid w:val="00F51A73"/>
    <w:rsid w:val="00F55419"/>
    <w:rsid w:val="00F60F12"/>
    <w:rsid w:val="00F60FB4"/>
    <w:rsid w:val="00F661BF"/>
    <w:rsid w:val="00F70075"/>
    <w:rsid w:val="00F74AA4"/>
    <w:rsid w:val="00F74AD7"/>
    <w:rsid w:val="00F77E96"/>
    <w:rsid w:val="00F8037A"/>
    <w:rsid w:val="00F80673"/>
    <w:rsid w:val="00F80C67"/>
    <w:rsid w:val="00F84E73"/>
    <w:rsid w:val="00F917A3"/>
    <w:rsid w:val="00F96209"/>
    <w:rsid w:val="00F97ECB"/>
    <w:rsid w:val="00FA2E94"/>
    <w:rsid w:val="00FB1A55"/>
    <w:rsid w:val="00FB4275"/>
    <w:rsid w:val="00FB4366"/>
    <w:rsid w:val="00FB7A63"/>
    <w:rsid w:val="00FC07D3"/>
    <w:rsid w:val="00FC1A3E"/>
    <w:rsid w:val="00FC1C4D"/>
    <w:rsid w:val="00FC347D"/>
    <w:rsid w:val="00FC3DDB"/>
    <w:rsid w:val="00FC4C28"/>
    <w:rsid w:val="00FC5352"/>
    <w:rsid w:val="00FC594D"/>
    <w:rsid w:val="00FC6545"/>
    <w:rsid w:val="00FD07B2"/>
    <w:rsid w:val="00FD4FF9"/>
    <w:rsid w:val="00FD7330"/>
    <w:rsid w:val="00FE67D0"/>
    <w:rsid w:val="00FE6986"/>
    <w:rsid w:val="00FE7382"/>
    <w:rsid w:val="00FF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AA2D"/>
  <w15:chartTrackingRefBased/>
  <w15:docId w15:val="{CD32144A-8DEB-D14B-A534-FD52DF21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3166"/>
    <w:pPr>
      <w:spacing w:after="5" w:line="250" w:lineRule="auto"/>
      <w:ind w:left="720" w:hanging="10"/>
      <w:contextualSpacing/>
    </w:pPr>
    <w:rPr>
      <w:rFonts w:ascii="Calibri" w:eastAsia="Calibri" w:hAnsi="Calibri" w:cs="Calibri"/>
      <w:color w:val="000000"/>
      <w:sz w:val="24"/>
      <w:lang w:eastAsia="en-IE" w:bidi="en-IE"/>
    </w:rPr>
  </w:style>
  <w:style w:type="paragraph" w:styleId="Header">
    <w:name w:val="header"/>
    <w:basedOn w:val="Normal"/>
    <w:link w:val="HeaderChar"/>
    <w:uiPriority w:val="99"/>
    <w:unhideWhenUsed/>
    <w:rsid w:val="00524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076"/>
  </w:style>
  <w:style w:type="paragraph" w:styleId="Footer">
    <w:name w:val="footer"/>
    <w:basedOn w:val="Normal"/>
    <w:link w:val="FooterChar"/>
    <w:uiPriority w:val="99"/>
    <w:unhideWhenUsed/>
    <w:rsid w:val="00524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076"/>
  </w:style>
  <w:style w:type="paragraph" w:styleId="Revision">
    <w:name w:val="Revision"/>
    <w:hidden/>
    <w:uiPriority w:val="99"/>
    <w:semiHidden/>
    <w:rsid w:val="009A03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D2F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2FC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4D2FC0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1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oneill4@tcd.i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hu</dc:creator>
  <cp:keywords/>
  <dc:description/>
  <cp:lastModifiedBy>Linda O'Neill</cp:lastModifiedBy>
  <cp:revision>4</cp:revision>
  <dcterms:created xsi:type="dcterms:W3CDTF">2024-07-30T13:42:00Z</dcterms:created>
  <dcterms:modified xsi:type="dcterms:W3CDTF">2024-10-07T14:01:00Z</dcterms:modified>
</cp:coreProperties>
</file>